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240" w:rsidRDefault="002422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2240" w:rsidRDefault="00916F0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:rsidR="00242240" w:rsidRDefault="00916F0D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Minimum Reporting Standards for in vivo MR Spectroscop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MRSinM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</w:p>
    <w:tbl>
      <w:tblPr>
        <w:tblW w:w="942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5395"/>
        <w:gridCol w:w="4025"/>
      </w:tblGrid>
      <w:tr w:rsidR="00242240">
        <w:trPr>
          <w:trHeight w:val="405"/>
        </w:trPr>
        <w:tc>
          <w:tcPr>
            <w:tcW w:w="9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Minimum Reporting Standards in MR Spectroscopy checklist (according to Lin et al. NMR Biomed 2021)</w:t>
            </w:r>
          </w:p>
        </w:tc>
      </w:tr>
      <w:tr w:rsidR="00242240">
        <w:trPr>
          <w:trHeight w:val="255"/>
        </w:trPr>
        <w:tc>
          <w:tcPr>
            <w:tcW w:w="5394" w:type="dxa"/>
            <w:tcBorders>
              <w:top w:val="single" w:sz="4" w:space="0" w:color="000000"/>
            </w:tcBorders>
            <w:shd w:val="clear" w:color="DDDDDD" w:fill="DDDDDD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1. Hardware</w:t>
            </w:r>
          </w:p>
        </w:tc>
        <w:tc>
          <w:tcPr>
            <w:tcW w:w="4025" w:type="dxa"/>
            <w:tcBorders>
              <w:top w:val="single" w:sz="4" w:space="0" w:color="000000"/>
            </w:tcBorders>
            <w:shd w:val="clear" w:color="DDDDDD" w:fill="DDDDDD"/>
            <w:vAlign w:val="center"/>
          </w:tcPr>
          <w:p w:rsidR="00242240" w:rsidRDefault="00242240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. Field strength [T]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. Manufacturer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iemens</w:t>
            </w: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. Model (software version if available)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agnet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7T</w:t>
            </w: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. RF coils: nuclei (transmit/receive), number of channels, type, body part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H, 32 channels, head, Nova Medical</w:t>
            </w: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. Additional hardware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</w:tr>
      <w:tr w:rsidR="00242240">
        <w:trPr>
          <w:trHeight w:val="255"/>
        </w:trPr>
        <w:tc>
          <w:tcPr>
            <w:tcW w:w="5394" w:type="dxa"/>
            <w:shd w:val="clear" w:color="DDDDDD" w:fill="DDDDDD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2. Acquisition</w:t>
            </w:r>
          </w:p>
        </w:tc>
        <w:tc>
          <w:tcPr>
            <w:tcW w:w="4025" w:type="dxa"/>
            <w:shd w:val="clear" w:color="DDDDDD" w:fill="DDDDDD"/>
            <w:vAlign w:val="center"/>
          </w:tcPr>
          <w:p w:rsidR="00242240" w:rsidRDefault="00242240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. Pulse sequence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FID-MR spectroscopic imaging</w:t>
            </w:r>
          </w:p>
        </w:tc>
      </w:tr>
      <w:tr w:rsidR="00242240">
        <w:trPr>
          <w:trHeight w:val="72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. Volume of Interest (VOI) locations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he inferior margin of the slice was positioned at the superior margin of the corpus callosum, angulated to the anterior/posterior commissure line.</w:t>
            </w: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. Nominal VOI size [cm³, mm³]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20 × 220 × 8 mm³</w:t>
            </w: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. Repetition Time (TR), Echo Time (TE)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s]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TR = 6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/1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acquisition delay</w:t>
            </w: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. Total number of Excitations or acquisitions per spectrum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 average</w:t>
            </w: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n time series for kinetic studies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 Number of Averaged spectra (NA) per time-point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i. Averaging metho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block-wise or moving average)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ii. Total number of spectra (acquired/in time-series)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</w:tr>
      <w:tr w:rsidR="00242240">
        <w:trPr>
          <w:trHeight w:val="120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f. Additional sequence parameters (spectral width in Hz, number of spectral points, frequency offsets); If STEAM: Mixing Time TM; If MRSI: 2D or 3D, FOV in all directions, matrix size, acceleration factors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andwidth: 6000 Hz, 1024 spectral points, MRSI: 2D, FOV 220 × 220 mm², 8 mm slice thickness, matrix size 64 × 64, Acc. Factor: 6</w:t>
            </w: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. Water Suppression Method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ET</w:t>
            </w: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. Shimming Method, reference peak, and thresholds for “acceptance of shim” chosen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tandard shim + manual adjustment, FWHM of the water peak &lt; 40 Hz</w:t>
            </w:r>
          </w:p>
        </w:tc>
      </w:tr>
      <w:tr w:rsidR="00242240">
        <w:trPr>
          <w:trHeight w:val="72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 Triggering or motion correction method (respiratory, peripheral, cardiac triggering, incl. device used and delays)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</w:tr>
      <w:tr w:rsidR="00242240">
        <w:trPr>
          <w:trHeight w:val="255"/>
        </w:trPr>
        <w:tc>
          <w:tcPr>
            <w:tcW w:w="5394" w:type="dxa"/>
            <w:shd w:val="clear" w:color="DDDDDD" w:fill="DDDDDD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3. Data analysis methods and outputs</w:t>
            </w:r>
          </w:p>
        </w:tc>
        <w:tc>
          <w:tcPr>
            <w:tcW w:w="4025" w:type="dxa"/>
            <w:shd w:val="clear" w:color="DDDDDD" w:fill="DDDDDD"/>
            <w:vAlign w:val="center"/>
          </w:tcPr>
          <w:p w:rsidR="00242240" w:rsidRDefault="00242240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. Analysis software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LC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6.3–1</w:t>
            </w: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. Processing steps deviating from quoted reference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rouct</w:t>
            </w:r>
            <w:proofErr w:type="spellEnd"/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. Output measur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absolute concentration, institutional units, ratio)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ratio</w:t>
            </w: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. Quantification references and assumptions, fitting model assumptions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Simulated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MRSco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-B, macromolecular background</w:t>
            </w:r>
          </w:p>
        </w:tc>
      </w:tr>
      <w:tr w:rsidR="00242240">
        <w:trPr>
          <w:trHeight w:val="255"/>
        </w:trPr>
        <w:tc>
          <w:tcPr>
            <w:tcW w:w="5394" w:type="dxa"/>
            <w:shd w:val="clear" w:color="DDDDDD" w:fill="DDDDDD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lastRenderedPageBreak/>
              <w:t>4. Data Quality</w:t>
            </w:r>
          </w:p>
        </w:tc>
        <w:tc>
          <w:tcPr>
            <w:tcW w:w="4025" w:type="dxa"/>
            <w:shd w:val="clear" w:color="DDDDDD" w:fill="DDDDDD"/>
            <w:vAlign w:val="center"/>
          </w:tcPr>
          <w:p w:rsidR="00242240" w:rsidRDefault="00242240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. Reported variables (SNR, Linewidth (with reference peaks))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SNR and FWHM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LC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output</w:t>
            </w:r>
          </w:p>
        </w:tc>
      </w:tr>
      <w:tr w:rsidR="00242240">
        <w:trPr>
          <w:trHeight w:val="255"/>
        </w:trPr>
        <w:tc>
          <w:tcPr>
            <w:tcW w:w="5394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Ou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 Data exclusion criteria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CRLBs &gt; 30% for NA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C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and </w:t>
            </w:r>
            <w:proofErr w:type="spellStart"/>
            <w:r w:rsidR="00D96D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</w:t>
            </w:r>
            <w:proofErr w:type="spellEnd"/>
          </w:p>
          <w:p w:rsidR="00E86175" w:rsidRDefault="00E86175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FWHM&gt;0.1ppm, SNR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&lt;5</w:t>
            </w:r>
          </w:p>
        </w:tc>
      </w:tr>
      <w:tr w:rsidR="00242240">
        <w:trPr>
          <w:trHeight w:val="480"/>
        </w:trPr>
        <w:tc>
          <w:tcPr>
            <w:tcW w:w="5394" w:type="dxa"/>
            <w:vAlign w:val="center"/>
          </w:tcPr>
          <w:p w:rsidR="00E86175" w:rsidRDefault="00E86175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. Quality measures of postprocessing Model fitting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CRLB, goodness of fit, SD of residual)</w:t>
            </w:r>
          </w:p>
        </w:tc>
        <w:tc>
          <w:tcPr>
            <w:tcW w:w="4025" w:type="dxa"/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RLB</w:t>
            </w:r>
          </w:p>
        </w:tc>
      </w:tr>
      <w:tr w:rsidR="00242240">
        <w:trPr>
          <w:trHeight w:val="255"/>
        </w:trPr>
        <w:tc>
          <w:tcPr>
            <w:tcW w:w="5394" w:type="dxa"/>
            <w:tcBorders>
              <w:bottom w:val="single" w:sz="4" w:space="0" w:color="000000"/>
            </w:tcBorders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. Sample Spectrum See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  <w:vAlign w:val="center"/>
          </w:tcPr>
          <w:p w:rsidR="00242240" w:rsidRDefault="00916F0D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upplementary Figure 1</w:t>
            </w:r>
          </w:p>
        </w:tc>
      </w:tr>
    </w:tbl>
    <w:p w:rsidR="00242240" w:rsidRDefault="002422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2240" w:rsidRDefault="002422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2240" w:rsidRDefault="00916F0D">
      <w:pPr>
        <w:pStyle w:val="Caption"/>
        <w:keepNext/>
        <w:spacing w:before="0" w:line="360" w:lineRule="auto"/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</w:pPr>
      <w:r>
        <w:rPr>
          <w:noProof/>
          <w:lang w:eastAsia="en-US" w:bidi="ar-SA"/>
        </w:rPr>
        <w:drawing>
          <wp:inline distT="0" distB="0" distL="0" distR="0">
            <wp:extent cx="6120130" cy="2371725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240" w:rsidRDefault="00916F0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Exemplary spectrum from NAWM of a patient with RRMS (a) and a healthy control (b).</w:t>
      </w:r>
    </w:p>
    <w:p w:rsidR="00242240" w:rsidRDefault="0024224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242240" w:rsidRDefault="00242240">
      <w:pPr>
        <w:pStyle w:val="Caption"/>
        <w:keepNext/>
        <w:spacing w:before="0" w:line="360" w:lineRule="auto"/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</w:pPr>
    </w:p>
    <w:bookmarkStart w:id="1" w:name="_Ref202538354_Copy_1"/>
    <w:p w:rsidR="00242240" w:rsidRDefault="00916F0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US" w:bidi="ar-SA"/>
        </w:rPr>
        <mc:AlternateContent>
          <mc:Choice Requires="wps">
            <w:drawing>
              <wp:anchor distT="0" distB="0" distL="0" distR="0" simplePos="0" relativeHeight="4" behindDoc="0" locked="0" layoutInCell="1" allowOverlap="1" wp14:anchorId="24EE4101">
                <wp:simplePos x="0" y="0"/>
                <wp:positionH relativeFrom="column">
                  <wp:posOffset>195580</wp:posOffset>
                </wp:positionH>
                <wp:positionV relativeFrom="paragraph">
                  <wp:posOffset>194945</wp:posOffset>
                </wp:positionV>
                <wp:extent cx="635000" cy="635000"/>
                <wp:effectExtent l="0" t="0" r="0" b="0"/>
                <wp:wrapNone/>
                <wp:docPr id="2" name="_x0000_tole_rI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id="shape_0" ID="_x0000_tole_rId 1" path="m0,0l-2147483645,0l-2147483645,-2147483646l0,-2147483646xe" stroked="f" o:allowincell="f" style="position:absolute;margin-left:15.4pt;margin-top:15.35pt;width:49.95pt;height:49.95pt;mso-wrap-style:none;v-text-anchor:middle" wp14:anchorId="24EE4101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bookmarkEnd w:id="1"/>
      <w:r>
        <w:rPr>
          <w:rFonts w:ascii="Times New Roman" w:hAnsi="Times New Roman" w:cs="Times New Roman"/>
          <w:b/>
          <w:bCs/>
          <w:sz w:val="20"/>
          <w:szCs w:val="20"/>
        </w:rPr>
        <w:t>S2:</w:t>
      </w:r>
      <w:r>
        <w:rPr>
          <w:rFonts w:ascii="Times New Roman" w:hAnsi="Times New Roman" w:cs="Times New Roman"/>
          <w:bCs/>
          <w:sz w:val="20"/>
          <w:szCs w:val="20"/>
        </w:rPr>
        <w:t xml:space="preserve"> Mean and SD values (in brackets) of spectral quality metrics within the NAWM region.</w:t>
      </w:r>
    </w:p>
    <w:tbl>
      <w:tblPr>
        <w:tblW w:w="963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92"/>
        <w:gridCol w:w="1528"/>
        <w:gridCol w:w="1622"/>
        <w:gridCol w:w="1888"/>
        <w:gridCol w:w="1444"/>
        <w:gridCol w:w="1256"/>
      </w:tblGrid>
      <w:tr w:rsidR="00242240">
        <w:trPr>
          <w:trHeight w:val="511"/>
        </w:trPr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Timepoint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RLB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%]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RLB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%]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RLB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A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%]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WHM [Hz]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NR</w:t>
            </w:r>
          </w:p>
        </w:tc>
      </w:tr>
      <w:tr w:rsidR="00242240">
        <w:trPr>
          <w:trHeight w:val="591"/>
        </w:trPr>
        <w:tc>
          <w:tcPr>
            <w:tcW w:w="1891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8.65 (1.84)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6.85 (4.30)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6.66 (5.28)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13.17 (2.15)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7.60 (0.91)</w:t>
            </w:r>
          </w:p>
        </w:tc>
      </w:tr>
      <w:tr w:rsidR="00242240">
        <w:trPr>
          <w:trHeight w:val="671"/>
        </w:trPr>
        <w:tc>
          <w:tcPr>
            <w:tcW w:w="1891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1 year follow-up</w:t>
            </w:r>
          </w:p>
        </w:tc>
        <w:tc>
          <w:tcPr>
            <w:tcW w:w="1528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9.05 (1.78)</w:t>
            </w:r>
          </w:p>
        </w:tc>
        <w:tc>
          <w:tcPr>
            <w:tcW w:w="1622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8.14 (5.19)</w:t>
            </w:r>
          </w:p>
        </w:tc>
        <w:tc>
          <w:tcPr>
            <w:tcW w:w="1888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9.83 (13.16)</w:t>
            </w:r>
          </w:p>
        </w:tc>
        <w:tc>
          <w:tcPr>
            <w:tcW w:w="1444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12.86 (2.59)</w:t>
            </w:r>
          </w:p>
        </w:tc>
        <w:tc>
          <w:tcPr>
            <w:tcW w:w="1256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7.34 (1.17)</w:t>
            </w:r>
          </w:p>
        </w:tc>
      </w:tr>
      <w:tr w:rsidR="00242240">
        <w:tc>
          <w:tcPr>
            <w:tcW w:w="1891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3 year follow-up</w:t>
            </w:r>
          </w:p>
        </w:tc>
        <w:tc>
          <w:tcPr>
            <w:tcW w:w="1528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9.47 (2.11)</w:t>
            </w:r>
          </w:p>
        </w:tc>
        <w:tc>
          <w:tcPr>
            <w:tcW w:w="1622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7.08 (1.87)</w:t>
            </w:r>
          </w:p>
        </w:tc>
        <w:tc>
          <w:tcPr>
            <w:tcW w:w="1888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6.56 (3.29)</w:t>
            </w:r>
          </w:p>
        </w:tc>
        <w:tc>
          <w:tcPr>
            <w:tcW w:w="1444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13.14 (2.11)</w:t>
            </w:r>
          </w:p>
        </w:tc>
        <w:tc>
          <w:tcPr>
            <w:tcW w:w="1256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7.06 (0.95)</w:t>
            </w:r>
          </w:p>
        </w:tc>
      </w:tr>
      <w:tr w:rsidR="00242240">
        <w:tc>
          <w:tcPr>
            <w:tcW w:w="1891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3 year follow-up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9.67 (3.77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6.59 (1.88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7.86 (7.43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12.07 (1.76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7.03 (0.92)</w:t>
            </w:r>
          </w:p>
        </w:tc>
      </w:tr>
    </w:tbl>
    <w:p w:rsidR="00242240" w:rsidRDefault="00916F0D">
      <w:pPr>
        <w:pStyle w:val="Caption"/>
        <w:keepNext/>
        <w:spacing w:before="0" w:line="360" w:lineRule="auto"/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ote: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RLB = Cramér-Rao Lower Bound, FWHM = Full Width at Half Maximum, SNR = Signal-to-Noise Ratio </w:t>
      </w:r>
    </w:p>
    <w:p w:rsidR="00242240" w:rsidRDefault="00916F0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br w:type="page"/>
      </w:r>
    </w:p>
    <w:p w:rsidR="00242240" w:rsidRDefault="00916F0D">
      <w:pPr>
        <w:pStyle w:val="Caption"/>
        <w:keepNext/>
        <w:spacing w:before="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lastRenderedPageBreak/>
        <w:t xml:space="preserve">Table S3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Results from linear models examining the difference of volumetric measures in NAWM of HCs and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wRRMS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, including mean and standard deviation (SD) for each group.</w:t>
      </w:r>
    </w:p>
    <w:tbl>
      <w:tblPr>
        <w:tblW w:w="49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66"/>
        <w:gridCol w:w="2207"/>
        <w:gridCol w:w="1145"/>
        <w:gridCol w:w="1768"/>
        <w:gridCol w:w="1059"/>
      </w:tblGrid>
      <w:tr w:rsidR="00242240">
        <w:trPr>
          <w:trHeight w:val="413"/>
        </w:trPr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Volumetric Measure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Mean (</w:t>
            </w:r>
            <w:proofErr w:type="spellStart"/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 % CI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42240">
        <w:trPr>
          <w:trHeight w:val="918"/>
        </w:trPr>
        <w:tc>
          <w:tcPr>
            <w:tcW w:w="3266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Cerebral White Matter Volume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HC: 471 (65.4)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pwRRMS</w:t>
            </w:r>
            <w:proofErr w:type="spellEnd"/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: 466 (58.9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4.163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40.05-31.72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815</w:t>
            </w:r>
          </w:p>
        </w:tc>
      </w:tr>
      <w:tr w:rsidR="00242240">
        <w:tc>
          <w:tcPr>
            <w:tcW w:w="3266" w:type="dxa"/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Total Gray Matter Volume</w:t>
            </w:r>
          </w:p>
        </w:tc>
        <w:tc>
          <w:tcPr>
            <w:tcW w:w="2207" w:type="dxa"/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HC: 635 (74.4)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pwRRMS</w:t>
            </w:r>
            <w:proofErr w:type="spellEnd"/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: 533 (53.2)</w:t>
            </w:r>
          </w:p>
        </w:tc>
        <w:tc>
          <w:tcPr>
            <w:tcW w:w="1145" w:type="dxa"/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00.307</w:t>
            </w:r>
          </w:p>
        </w:tc>
        <w:tc>
          <w:tcPr>
            <w:tcW w:w="1768" w:type="dxa"/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39.99-(-60.63)</w:t>
            </w:r>
          </w:p>
        </w:tc>
        <w:tc>
          <w:tcPr>
            <w:tcW w:w="1059" w:type="dxa"/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&lt; 0.001</w:t>
            </w:r>
          </w:p>
        </w:tc>
      </w:tr>
      <w:tr w:rsidR="00242240">
        <w:tc>
          <w:tcPr>
            <w:tcW w:w="3266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Total Intercranial Volume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HC: 1257 (170)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pwRRMS</w:t>
            </w:r>
            <w:proofErr w:type="spellEnd"/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: 1188 (249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59.229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96.231-77.773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579</w:t>
            </w:r>
          </w:p>
        </w:tc>
      </w:tr>
    </w:tbl>
    <w:p w:rsidR="00242240" w:rsidRDefault="00916F0D">
      <w:pPr>
        <w:pStyle w:val="Standard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SD = standard deviation; β = fixed-effects coefficient; CI = confidence interval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yo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inositol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C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total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creatin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NA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total N-acetylaspartate; PRL = paramagnetic rim lesions; HCs = healthy controls; RRMS = relapsing-remitting multiple sclerosis</w:t>
      </w:r>
    </w:p>
    <w:p w:rsidR="00242240" w:rsidRDefault="00242240">
      <w:pPr>
        <w:pStyle w:val="Standard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42240" w:rsidRDefault="00916F0D">
      <w:pPr>
        <w:pStyle w:val="Standard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4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esults from linear models examining the difference of volumetric measures in NAWM of</w:t>
      </w:r>
      <w:bookmarkStart w:id="2" w:name="_GoBack_Copy_1"/>
      <w:bookmarkEnd w:id="2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Cs and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wRRM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bgroups, including mean and standard deviation (SD) for each group.</w:t>
      </w:r>
    </w:p>
    <w:tbl>
      <w:tblPr>
        <w:tblW w:w="49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66"/>
        <w:gridCol w:w="2207"/>
        <w:gridCol w:w="1145"/>
        <w:gridCol w:w="1768"/>
        <w:gridCol w:w="1059"/>
      </w:tblGrid>
      <w:tr w:rsidR="00242240">
        <w:trPr>
          <w:trHeight w:val="413"/>
        </w:trPr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Volumetric Measure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Mean (</w:t>
            </w:r>
            <w:proofErr w:type="spellStart"/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 % CI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42240">
        <w:trPr>
          <w:trHeight w:val="918"/>
        </w:trPr>
        <w:tc>
          <w:tcPr>
            <w:tcW w:w="3266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Cerebral White Matter Volume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HC: 471 (65.4)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PRL-: 462 (54.8)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PRL+: 453 (68.2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9.88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4.87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43.19-62.95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54.73-24.00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708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567</w:t>
            </w:r>
          </w:p>
        </w:tc>
      </w:tr>
      <w:tr w:rsidR="00242240">
        <w:tc>
          <w:tcPr>
            <w:tcW w:w="3266" w:type="dxa"/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Total Gray Matter Volume</w:t>
            </w:r>
          </w:p>
        </w:tc>
        <w:tc>
          <w:tcPr>
            <w:tcW w:w="2207" w:type="dxa"/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HC: 635 (74.4)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PRL-: 549 (63.1)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PRL+: 518 (55.0)</w:t>
            </w:r>
          </w:p>
        </w:tc>
        <w:tc>
          <w:tcPr>
            <w:tcW w:w="1145" w:type="dxa"/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61.62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20.05</w:t>
            </w:r>
          </w:p>
        </w:tc>
        <w:tc>
          <w:tcPr>
            <w:tcW w:w="1768" w:type="dxa"/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17.12-6.12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61.74-(-78.36)</w:t>
            </w:r>
          </w:p>
        </w:tc>
        <w:tc>
          <w:tcPr>
            <w:tcW w:w="1059" w:type="dxa"/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051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242240">
        <w:tc>
          <w:tcPr>
            <w:tcW w:w="3266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Total Intercranial Volume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HC: 1257 (170)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PRL-: 1256 (186)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PRL+: 1127 (282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45.94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21.89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51.03-242.91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269.86-26.07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 w:rsidR="00242240" w:rsidRDefault="00242240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684</w:t>
            </w:r>
          </w:p>
          <w:p w:rsidR="00242240" w:rsidRDefault="00916F0D">
            <w:pPr>
              <w:pStyle w:val="TableContents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155</w:t>
            </w:r>
          </w:p>
        </w:tc>
      </w:tr>
    </w:tbl>
    <w:p w:rsidR="00242240" w:rsidRDefault="00916F0D">
      <w:pPr>
        <w:pStyle w:val="Standard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SD = standard deviation; β = fixed-effects coefficient; CI = confidence interval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yo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inositol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C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total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creatin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NA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total N-acetylaspartate; PRL = paramagnetic rim lesions; HCs = healthy controls; RRMS = relapsing-remitting multiple sclerosis</w:t>
      </w:r>
    </w:p>
    <w:p w:rsidR="00242240" w:rsidRDefault="002422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2240" w:rsidRDefault="002422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2240" w:rsidRDefault="002422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bookmarkStart w:id="3" w:name="_Ref202538354"/>
    <w:p w:rsidR="00242240" w:rsidRDefault="00916F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  <w:lang w:eastAsia="en-US" w:bidi="ar-SA"/>
        </w:rPr>
        <w:lastRenderedPageBreak/>
        <mc:AlternateContent>
          <mc:Choice Requires="wps">
            <w:drawing>
              <wp:anchor distT="0" distB="0" distL="635" distR="0" simplePos="0" relativeHeight="3" behindDoc="0" locked="0" layoutInCell="1" allowOverlap="1" wp14:anchorId="3B6C6428">
                <wp:simplePos x="0" y="0"/>
                <wp:positionH relativeFrom="column">
                  <wp:posOffset>635</wp:posOffset>
                </wp:positionH>
                <wp:positionV relativeFrom="paragraph">
                  <wp:posOffset>635</wp:posOffset>
                </wp:positionV>
                <wp:extent cx="635000" cy="635000"/>
                <wp:effectExtent l="635" t="0" r="0" b="0"/>
                <wp:wrapNone/>
                <wp:docPr id="3" name="_x0000_tole_rId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id="shape_0" ID="_x0000_tole_rId2" path="m0,0l-2147483645,0l-2147483645,-2147483646l0,-2147483646xe" stroked="f" o:allowincell="f" style="position:absolute;margin-left:0.05pt;margin-top:0.05pt;width:49.95pt;height:49.95pt;mso-wrap-style:none;v-text-anchor:middle" wp14:anchorId="3B6C6428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bookmarkEnd w:id="3"/>
      <w:r>
        <w:rPr>
          <w:rFonts w:ascii="Times New Roman" w:hAnsi="Times New Roman" w:cs="Times New Roman"/>
          <w:b/>
          <w:bCs/>
          <w:sz w:val="20"/>
          <w:szCs w:val="20"/>
        </w:rPr>
        <w:t>S5:</w:t>
      </w:r>
      <w:r>
        <w:rPr>
          <w:rFonts w:ascii="Times New Roman" w:hAnsi="Times New Roman" w:cs="Times New Roman"/>
          <w:bCs/>
          <w:sz w:val="20"/>
          <w:szCs w:val="20"/>
        </w:rPr>
        <w:t xml:space="preserve"> Results from linear mixed-effects models examining the association of volumetric measures of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pwRRMS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and time.</w:t>
      </w:r>
    </w:p>
    <w:tbl>
      <w:tblPr>
        <w:tblW w:w="49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794"/>
        <w:gridCol w:w="1592"/>
        <w:gridCol w:w="2384"/>
        <w:gridCol w:w="1675"/>
      </w:tblGrid>
      <w:tr w:rsidR="00242240">
        <w:trPr>
          <w:trHeight w:val="511"/>
        </w:trPr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Volumetric Measure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 % CI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 w:rsidR="00242240" w:rsidRDefault="00916F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42240">
        <w:trPr>
          <w:trHeight w:val="918"/>
        </w:trPr>
        <w:tc>
          <w:tcPr>
            <w:tcW w:w="3793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Cerebral White Matter Volume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2384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6.934-8.839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809</w:t>
            </w:r>
          </w:p>
        </w:tc>
      </w:tr>
      <w:tr w:rsidR="00242240">
        <w:trPr>
          <w:trHeight w:val="918"/>
        </w:trPr>
        <w:tc>
          <w:tcPr>
            <w:tcW w:w="3793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Total Gray Matter Volume</w:t>
            </w:r>
          </w:p>
        </w:tc>
        <w:tc>
          <w:tcPr>
            <w:tcW w:w="1592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5.265</w:t>
            </w:r>
          </w:p>
        </w:tc>
        <w:tc>
          <w:tcPr>
            <w:tcW w:w="2384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7.417-18.083</w:t>
            </w:r>
          </w:p>
        </w:tc>
        <w:tc>
          <w:tcPr>
            <w:tcW w:w="1675" w:type="dxa"/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671</w:t>
            </w:r>
          </w:p>
        </w:tc>
      </w:tr>
      <w:tr w:rsidR="00242240">
        <w:tc>
          <w:tcPr>
            <w:tcW w:w="3793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b/>
                <w:sz w:val="20"/>
                <w:szCs w:val="20"/>
              </w:rPr>
              <w:t>Total Intercranial Volume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30.671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-108.200-49.395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 w:rsidR="00242240" w:rsidRDefault="00916F0D">
            <w:pPr>
              <w:pStyle w:val="TableContents"/>
              <w:spacing w:line="360" w:lineRule="auto"/>
              <w:jc w:val="both"/>
              <w:rPr>
                <w:rFonts w:ascii="Times New Roman" w:eastAsia="Noto Serif CJK SC" w:hAnsi="Times New Roman" w:cs="Times New Roman"/>
                <w:sz w:val="20"/>
                <w:szCs w:val="20"/>
              </w:rPr>
            </w:pPr>
            <w:r>
              <w:rPr>
                <w:rFonts w:ascii="Times New Roman" w:eastAsia="Noto Serif CJK SC" w:hAnsi="Times New Roman" w:cs="Times New Roman"/>
                <w:sz w:val="20"/>
                <w:szCs w:val="20"/>
              </w:rPr>
              <w:t>0.671</w:t>
            </w:r>
          </w:p>
        </w:tc>
      </w:tr>
    </w:tbl>
    <w:p w:rsidR="00242240" w:rsidRDefault="00916F0D">
      <w:pPr>
        <w:pStyle w:val="Standard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Note: β = fixed-effects coefficient for time; CI = confidence interval; RRMS = relapsing-remitting Multiple Sclerosis</w:t>
      </w:r>
    </w:p>
    <w:p w:rsidR="00242240" w:rsidRDefault="002422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2240" w:rsidRDefault="002422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42240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erif CJK SC">
    <w:charset w:val="00"/>
    <w:family w:val="auto"/>
    <w:pitch w:val="variable"/>
  </w:font>
  <w:font w:name="Noto Sans Devanagari">
    <w:altName w:val="Times New Roman"/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Noto Sans CJK SC"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trackRevisions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240"/>
    <w:rsid w:val="0006491B"/>
    <w:rsid w:val="00242240"/>
    <w:rsid w:val="00916F0D"/>
    <w:rsid w:val="009F083C"/>
    <w:rsid w:val="00D96DC4"/>
    <w:rsid w:val="00E8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D5F2"/>
  <w15:docId w15:val="{A6B43156-09F3-454B-B920-EB0761AB2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426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0B5101" w:themeColor="accent1" w:themeShade="7F"/>
      <w:kern w:val="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C9426E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9426E"/>
    <w:rPr>
      <w:rFonts w:asciiTheme="majorHAnsi" w:eastAsiaTheme="majorEastAsia" w:hAnsiTheme="majorHAnsi" w:cstheme="majorBidi"/>
      <w:color w:val="0B5101" w:themeColor="accent1" w:themeShade="7F"/>
      <w:kern w:val="0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9426E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qFormat/>
    <w:rsid w:val="00C9426E"/>
    <w:rPr>
      <w:rFonts w:ascii="Segoe UI" w:hAnsi="Segoe UI" w:cs="Mangal"/>
      <w:sz w:val="18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158F4"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158F4"/>
    <w:rPr>
      <w:rFonts w:cs="Mangal"/>
      <w:b/>
      <w:bCs/>
      <w:sz w:val="20"/>
      <w:szCs w:val="18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rsid w:val="00C9426E"/>
    <w:pPr>
      <w:widowControl w:val="0"/>
      <w:suppressLineNumbers/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paragraph" w:customStyle="1" w:styleId="Standard1">
    <w:name w:val="Standard1"/>
    <w:qFormat/>
    <w:rsid w:val="00C9426E"/>
    <w:pPr>
      <w:textAlignment w:val="baseline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9426E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8F4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158F4"/>
    <w:rPr>
      <w:b/>
      <w:bCs/>
    </w:rPr>
  </w:style>
  <w:style w:type="paragraph" w:styleId="Revision">
    <w:name w:val="Revision"/>
    <w:uiPriority w:val="99"/>
    <w:semiHidden/>
    <w:qFormat/>
    <w:rsid w:val="005152E2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FADF2-DCFD-4DEF-9EED-25E10E5CF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1</Words>
  <Characters>451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boxuser</cp:lastModifiedBy>
  <cp:revision>4</cp:revision>
  <dcterms:created xsi:type="dcterms:W3CDTF">2026-01-24T21:47:00Z</dcterms:created>
  <dcterms:modified xsi:type="dcterms:W3CDTF">2026-01-26T12:51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4:03:43Z</dcterms:created>
  <dc:creator/>
  <dc:description/>
  <dc:language>en-US</dc:language>
  <cp:lastModifiedBy/>
  <dcterms:modified xsi:type="dcterms:W3CDTF">2026-01-23T16:17:45Z</dcterms:modified>
  <cp:revision>12</cp:revision>
  <dc:subject/>
  <dc:title/>
</cp:coreProperties>
</file>